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06E" w:rsidRDefault="00C06FC2">
      <w:pPr>
        <w:pStyle w:val="SupplementaryMaterial"/>
        <w:rPr>
          <w:b w:val="0"/>
        </w:rPr>
      </w:pPr>
      <w:r>
        <w:t>Supplementary Material</w:t>
      </w:r>
    </w:p>
    <w:p w:rsidR="00BE206E" w:rsidRDefault="00C06FC2">
      <w:pPr>
        <w:pStyle w:val="Heading1"/>
      </w:pPr>
      <w:r>
        <w:t>Supplementary Tables and</w:t>
      </w:r>
      <w:r>
        <w:rPr>
          <w:rFonts w:eastAsia="SimSun" w:hint="eastAsia"/>
          <w:lang w:eastAsia="zh-CN"/>
        </w:rPr>
        <w:t xml:space="preserve"> </w:t>
      </w:r>
      <w:r>
        <w:t>Figures</w:t>
      </w:r>
    </w:p>
    <w:p w:rsidR="00BE206E" w:rsidRDefault="00C06FC2">
      <w:pPr>
        <w:pStyle w:val="Heading2"/>
      </w:pPr>
      <w:r>
        <w:t>Supplementary Figures</w:t>
      </w:r>
    </w:p>
    <w:p w:rsidR="00BE206E" w:rsidRDefault="00C06FC2">
      <w:pPr>
        <w:jc w:val="center"/>
        <w:rPr>
          <w:rFonts w:eastAsia="SimSun"/>
          <w:lang w:eastAsia="zh-CN"/>
        </w:rPr>
      </w:pPr>
      <w:r>
        <w:rPr>
          <w:rFonts w:eastAsia="SimSun" w:hint="eastAsia"/>
          <w:noProof/>
          <w:lang w:val="en-IN" w:eastAsia="en-IN"/>
        </w:rPr>
        <w:drawing>
          <wp:inline distT="0" distB="0" distL="114300" distR="114300">
            <wp:extent cx="5937250" cy="4319905"/>
            <wp:effectExtent l="0" t="0" r="6350" b="4445"/>
            <wp:docPr id="5" name="图片 5" descr="Funnel_Nishigori_2023_fixe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_Nishigori_2023_fixed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06E" w:rsidRDefault="00C06FC2">
      <w:pPr>
        <w:keepNext/>
        <w:rPr>
          <w:rFonts w:cs="Times New Roman"/>
          <w:szCs w:val="24"/>
        </w:rPr>
        <w:sectPr w:rsidR="00BE206E">
          <w:headerReference w:type="even" r:id="rId16"/>
          <w:footerReference w:type="even" r:id="rId17"/>
          <w:footerReference w:type="default" r:id="rId18"/>
          <w:headerReference w:type="first" r:id="rId19"/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Funnel plot used to explore the source of publication bias</w:t>
      </w:r>
      <w:r>
        <w:rPr>
          <w:rFonts w:cs="Times New Roman"/>
          <w:szCs w:val="24"/>
        </w:rPr>
        <w:t xml:space="preserve">. </w:t>
      </w:r>
    </w:p>
    <w:p w:rsidR="00BE206E" w:rsidRDefault="00C06FC2">
      <w:pPr>
        <w:keepNext/>
        <w:jc w:val="center"/>
        <w:rPr>
          <w:rFonts w:cs="Times New Roman"/>
          <w:b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7908290" cy="5760085"/>
            <wp:effectExtent l="0" t="0" r="16510" b="1206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908290" cy="576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06E" w:rsidRDefault="00C06FC2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ontour-enhanced funnel plot used to explore the source of publ</w:t>
      </w:r>
      <w:r>
        <w:rPr>
          <w:rFonts w:cs="Times New Roman" w:hint="eastAsia"/>
          <w:szCs w:val="24"/>
        </w:rPr>
        <w:t>ication bias</w:t>
      </w:r>
      <w:r>
        <w:rPr>
          <w:rFonts w:cs="Times New Roman"/>
          <w:szCs w:val="24"/>
        </w:rPr>
        <w:t>.</w:t>
      </w:r>
    </w:p>
    <w:p w:rsidR="00BE206E" w:rsidRDefault="00C06FC2">
      <w:pPr>
        <w:keepNext/>
      </w:pPr>
      <w:r>
        <w:rPr>
          <w:rFonts w:cs="Times New Roman"/>
          <w:szCs w:val="24"/>
        </w:rPr>
        <w:lastRenderedPageBreak/>
        <w:t xml:space="preserve"> </w:t>
      </w:r>
      <w:r>
        <w:rPr>
          <w:noProof/>
          <w:lang w:val="en-IN" w:eastAsia="en-IN"/>
        </w:rPr>
        <w:drawing>
          <wp:inline distT="0" distB="0" distL="114300" distR="114300">
            <wp:extent cx="8636635" cy="5760085"/>
            <wp:effectExtent l="0" t="0" r="254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636635" cy="576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06E" w:rsidRDefault="00BE206E">
      <w:pPr>
        <w:keepNext/>
      </w:pPr>
    </w:p>
    <w:p w:rsidR="00BE206E" w:rsidRDefault="00C06FC2">
      <w:pPr>
        <w:keepNext/>
        <w:sectPr w:rsidR="00BE206E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Egger</w:t>
      </w:r>
      <w:r>
        <w:rPr>
          <w:rFonts w:eastAsia="SimSun" w:cs="Times New Roman" w:hint="eastAsia"/>
          <w:szCs w:val="24"/>
          <w:lang w:eastAsia="zh-CN"/>
        </w:rPr>
        <w:t>'</w:t>
      </w:r>
      <w:r>
        <w:rPr>
          <w:rFonts w:cs="Times New Roman" w:hint="eastAsia"/>
          <w:szCs w:val="24"/>
        </w:rPr>
        <w:t>s linear regression test used to explore the source of publication bias</w:t>
      </w:r>
      <w:r>
        <w:rPr>
          <w:rFonts w:cs="Times New Roman"/>
          <w:szCs w:val="24"/>
        </w:rPr>
        <w:t xml:space="preserve">. </w:t>
      </w:r>
    </w:p>
    <w:p w:rsidR="00BE206E" w:rsidRDefault="00C06FC2">
      <w:pPr>
        <w:keepNext/>
        <w:jc w:val="center"/>
        <w:rPr>
          <w:rFonts w:cs="Times New Roman"/>
          <w:b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8625205" cy="5760085"/>
            <wp:effectExtent l="0" t="0" r="4445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625205" cy="576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06E" w:rsidRDefault="00C06FC2" w:rsidP="00C06FC2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Begg</w:t>
      </w:r>
      <w:r>
        <w:rPr>
          <w:rFonts w:eastAsia="SimSun" w:cs="Times New Roman" w:hint="eastAsia"/>
          <w:szCs w:val="24"/>
          <w:lang w:eastAsia="zh-CN"/>
        </w:rPr>
        <w:t>'</w:t>
      </w:r>
      <w:r>
        <w:rPr>
          <w:rFonts w:cs="Times New Roman" w:hint="eastAsia"/>
          <w:szCs w:val="24"/>
        </w:rPr>
        <w:t>s</w:t>
      </w:r>
      <w:proofErr w:type="spellEnd"/>
      <w:r>
        <w:rPr>
          <w:rFonts w:cs="Times New Roman" w:hint="eastAsia"/>
          <w:szCs w:val="24"/>
        </w:rPr>
        <w:t xml:space="preserve"> test used to explore the source of publication bias</w:t>
      </w:r>
      <w:r>
        <w:rPr>
          <w:rFonts w:cs="Times New Roman"/>
          <w:szCs w:val="24"/>
        </w:rPr>
        <w:t xml:space="preserve">. </w:t>
      </w:r>
      <w:bookmarkStart w:id="0" w:name="_GoBack"/>
      <w:bookmarkEnd w:id="0"/>
      <w:r>
        <w:rPr>
          <w:rFonts w:cs="Times New Roman"/>
          <w:szCs w:val="24"/>
        </w:rPr>
        <w:br w:type="page"/>
      </w:r>
    </w:p>
    <w:p w:rsidR="00BE206E" w:rsidRDefault="00BE206E">
      <w:pPr>
        <w:keepNext/>
        <w:rPr>
          <w:rFonts w:cs="Times New Roman"/>
          <w:szCs w:val="24"/>
        </w:rPr>
        <w:sectPr w:rsidR="00BE206E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:rsidR="00BE206E" w:rsidRDefault="00C06FC2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lang w:val="en-IN" w:eastAsia="en-IN"/>
        </w:rPr>
        <w:lastRenderedPageBreak/>
        <w:drawing>
          <wp:inline distT="0" distB="0" distL="114300" distR="114300">
            <wp:extent cx="8422005" cy="5615940"/>
            <wp:effectExtent l="0" t="0" r="1714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422005" cy="561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06E" w:rsidRDefault="00C06FC2">
      <w:pPr>
        <w:keepNext/>
        <w:rPr>
          <w:rFonts w:cs="Times New Roman"/>
          <w:szCs w:val="24"/>
        </w:rPr>
        <w:sectPr w:rsidR="00BE206E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ooled odds ratio for prenatal maternal psychological distress and the risk of autism or ASD in offspring after four virtual studies were filled</w:t>
      </w:r>
      <w:r>
        <w:rPr>
          <w:rFonts w:cs="Times New Roman"/>
          <w:szCs w:val="24"/>
        </w:rPr>
        <w:t xml:space="preserve">. </w:t>
      </w:r>
    </w:p>
    <w:p w:rsidR="00BE206E" w:rsidRDefault="00C06FC2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lang w:val="en-IN" w:eastAsia="en-IN"/>
        </w:rPr>
        <w:lastRenderedPageBreak/>
        <w:drawing>
          <wp:inline distT="0" distB="0" distL="114300" distR="114300">
            <wp:extent cx="8583295" cy="5723890"/>
            <wp:effectExtent l="0" t="0" r="8255" b="1016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583295" cy="572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06E" w:rsidRDefault="00C06FC2">
      <w:pPr>
        <w:keepNext/>
        <w:rPr>
          <w:rFonts w:cs="Times New Roman"/>
          <w:szCs w:val="24"/>
        </w:rPr>
        <w:sectPr w:rsidR="00BE206E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Filled funnel plot use</w:t>
      </w:r>
      <w:r>
        <w:rPr>
          <w:rFonts w:cs="Times New Roman" w:hint="eastAsia"/>
          <w:szCs w:val="24"/>
        </w:rPr>
        <w:t>d to explore the source of publication bias</w:t>
      </w:r>
      <w:r>
        <w:rPr>
          <w:rFonts w:cs="Times New Roman"/>
          <w:szCs w:val="24"/>
        </w:rPr>
        <w:t xml:space="preserve">. </w:t>
      </w:r>
    </w:p>
    <w:p w:rsidR="00BE206E" w:rsidRDefault="00C06FC2">
      <w:pPr>
        <w:keepNext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noProof/>
          <w:szCs w:val="24"/>
          <w:lang w:val="en-IN" w:eastAsia="en-IN"/>
        </w:rPr>
        <w:lastRenderedPageBreak/>
        <w:drawing>
          <wp:inline distT="0" distB="0" distL="114300" distR="114300">
            <wp:extent cx="8691880" cy="5796280"/>
            <wp:effectExtent l="0" t="0" r="4445" b="4445"/>
            <wp:docPr id="2" name="图片 2" descr="LeaveOneOut_Nishigori_2023_cle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eaveOneOut_Nishigori_2023_clean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691880" cy="579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06E" w:rsidRDefault="00C06FC2">
      <w:pPr>
        <w:keepNext/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ensitivity analyses for assessing the impact of individual studies on the pooled estimate</w:t>
      </w:r>
      <w:r>
        <w:rPr>
          <w:rFonts w:cs="Times New Roman"/>
          <w:szCs w:val="24"/>
        </w:rPr>
        <w:t xml:space="preserve">. </w:t>
      </w:r>
    </w:p>
    <w:sectPr w:rsidR="00BE206E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06FC2">
      <w:pPr>
        <w:spacing w:before="0" w:after="0"/>
      </w:pPr>
      <w:r>
        <w:separator/>
      </w:r>
    </w:p>
  </w:endnote>
  <w:endnote w:type="continuationSeparator" w:id="0">
    <w:p w:rsidR="00000000" w:rsidRDefault="00C06F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06E" w:rsidRDefault="00C06FC2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E206E" w:rsidRDefault="00C06F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F7FC4E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06E" w:rsidRDefault="00C06FC2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E206E" w:rsidRDefault="00C06F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BE206E" w:rsidRDefault="00C06F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06E" w:rsidRDefault="00C06FC2">
      <w:pPr>
        <w:spacing w:before="0" w:after="0"/>
      </w:pPr>
      <w:r>
        <w:separator/>
      </w:r>
    </w:p>
  </w:footnote>
  <w:footnote w:type="continuationSeparator" w:id="0">
    <w:p w:rsidR="00BE206E" w:rsidRDefault="00C06F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06E" w:rsidRDefault="00C06FC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06E" w:rsidRDefault="00C06FC2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7D0"/>
    <w:rsid w:val="00817DD6"/>
    <w:rsid w:val="00885156"/>
    <w:rsid w:val="008C7FEE"/>
    <w:rsid w:val="009151AA"/>
    <w:rsid w:val="0093429D"/>
    <w:rsid w:val="00943573"/>
    <w:rsid w:val="00947956"/>
    <w:rsid w:val="00970F7D"/>
    <w:rsid w:val="00994A3D"/>
    <w:rsid w:val="009B0AB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206E"/>
    <w:rsid w:val="00C06FC2"/>
    <w:rsid w:val="00C52A7B"/>
    <w:rsid w:val="00C56BAF"/>
    <w:rsid w:val="00C679AA"/>
    <w:rsid w:val="00C71A15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0FE"/>
    <w:rsid w:val="00EE6042"/>
    <w:rsid w:val="00F05391"/>
    <w:rsid w:val="00F405D8"/>
    <w:rsid w:val="00F46900"/>
    <w:rsid w:val="00F61D89"/>
    <w:rsid w:val="010B3EAA"/>
    <w:rsid w:val="01F8681B"/>
    <w:rsid w:val="061076D0"/>
    <w:rsid w:val="064A387B"/>
    <w:rsid w:val="07402340"/>
    <w:rsid w:val="0813093F"/>
    <w:rsid w:val="0A9B2B5A"/>
    <w:rsid w:val="0BD6482C"/>
    <w:rsid w:val="0D1D3A97"/>
    <w:rsid w:val="0DBF2128"/>
    <w:rsid w:val="0F5117D6"/>
    <w:rsid w:val="10713B5C"/>
    <w:rsid w:val="11E04B4D"/>
    <w:rsid w:val="13310909"/>
    <w:rsid w:val="17906094"/>
    <w:rsid w:val="1B5C73B1"/>
    <w:rsid w:val="1BA955E3"/>
    <w:rsid w:val="1D962329"/>
    <w:rsid w:val="209C39D5"/>
    <w:rsid w:val="22182B5D"/>
    <w:rsid w:val="23E84E71"/>
    <w:rsid w:val="29451F54"/>
    <w:rsid w:val="2A4F218E"/>
    <w:rsid w:val="2BE617CC"/>
    <w:rsid w:val="332B21D5"/>
    <w:rsid w:val="3569521C"/>
    <w:rsid w:val="3DC850E1"/>
    <w:rsid w:val="40E034BE"/>
    <w:rsid w:val="428B6B2F"/>
    <w:rsid w:val="44A4066B"/>
    <w:rsid w:val="4A4D25BF"/>
    <w:rsid w:val="4A960942"/>
    <w:rsid w:val="4D353F9A"/>
    <w:rsid w:val="50593A6B"/>
    <w:rsid w:val="50DF3C85"/>
    <w:rsid w:val="52666F88"/>
    <w:rsid w:val="56002BDB"/>
    <w:rsid w:val="5A777D77"/>
    <w:rsid w:val="5AD46E31"/>
    <w:rsid w:val="5B2D0751"/>
    <w:rsid w:val="5BCF552A"/>
    <w:rsid w:val="5C3F69A2"/>
    <w:rsid w:val="68A9069F"/>
    <w:rsid w:val="69BC750D"/>
    <w:rsid w:val="69C33672"/>
    <w:rsid w:val="6C786381"/>
    <w:rsid w:val="6CDC41DA"/>
    <w:rsid w:val="6D52740E"/>
    <w:rsid w:val="6DD93BC1"/>
    <w:rsid w:val="6FC0720B"/>
    <w:rsid w:val="73A82490"/>
    <w:rsid w:val="771F3F4E"/>
    <w:rsid w:val="7859252D"/>
    <w:rsid w:val="78D705A5"/>
    <w:rsid w:val="7A195E96"/>
    <w:rsid w:val="7D4C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18" Type="http://schemas.openxmlformats.org/officeDocument/2006/relationships/footer" Target="footer2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4.emf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25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24" Type="http://schemas.openxmlformats.org/officeDocument/2006/relationships/image" Target="media/image7.emf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23" Type="http://schemas.openxmlformats.org/officeDocument/2006/relationships/image" Target="media/image6.emf"/><Relationship Id="rId10" Type="http://schemas.microsoft.com/office/2007/relationships/stylesWithEffects" Target="stylesWithEffect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Relationship Id="rId22" Type="http://schemas.openxmlformats.org/officeDocument/2006/relationships/image" Target="media/image5.emf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4.xml><?xml version="1.0" encoding="utf-8"?>
<contractReview xmlns="http://schemas.wps.cn/vas-ai-hub/contract-review">
  <reviewItems/>
  <config/>
</contractReview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6BDDAC81-2714-4A2A-9DE6-B2E0B591681A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customXml/itemProps7.xml><?xml version="1.0" encoding="utf-8"?>
<ds:datastoreItem xmlns:ds="http://schemas.openxmlformats.org/officeDocument/2006/customXml" ds:itemID="{27C62F7E-9E49-43EE-AB7A-DFDB821B9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7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kshmi R</cp:lastModifiedBy>
  <cp:revision>4</cp:revision>
  <cp:lastPrinted>2013-10-03T12:51:00Z</cp:lastPrinted>
  <dcterms:created xsi:type="dcterms:W3CDTF">2026-01-16T19:39:00Z</dcterms:created>
  <dcterms:modified xsi:type="dcterms:W3CDTF">2026-04-1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g2ZTVjZTNhODNiYzdiNmI1ODY5NGRjOWI5MzRlMjYiLCJ1c2VySWQiOiIxMzc1NTM3NDUy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CA0E9DC1114B477B9F9BB712D802A5B9_13</vt:lpwstr>
  </property>
</Properties>
</file>